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6EB" w:rsidRPr="00014585" w:rsidRDefault="009665D3" w:rsidP="00014585">
      <w:pPr>
        <w:ind w:firstLine="0"/>
        <w:rPr>
          <w:rFonts w:ascii="Times New Roman" w:hAnsi="Times New Roman"/>
          <w:sz w:val="18"/>
          <w:szCs w:val="16"/>
          <w:lang w:val="en-US"/>
        </w:rPr>
      </w:pPr>
      <w:r>
        <w:rPr>
          <w:rFonts w:ascii="Times New Roman" w:hAnsi="Times New Roman"/>
          <w:sz w:val="18"/>
          <w:szCs w:val="16"/>
          <w:lang w:val="en-US"/>
        </w:rPr>
        <w:t>Table S1</w:t>
      </w:r>
      <w:r w:rsidR="00014585" w:rsidRPr="00014585">
        <w:rPr>
          <w:rFonts w:ascii="Times New Roman" w:hAnsi="Times New Roman"/>
          <w:sz w:val="18"/>
          <w:szCs w:val="16"/>
          <w:lang w:val="en-US"/>
        </w:rPr>
        <w:t xml:space="preserve">: Results for the Event History Analysis on age at first marriage and age at first birth in relation to early mortality exposure in the </w:t>
      </w:r>
      <w:proofErr w:type="spellStart"/>
      <w:r w:rsidR="00014585" w:rsidRPr="00014585">
        <w:rPr>
          <w:rFonts w:ascii="Times New Roman" w:hAnsi="Times New Roman"/>
          <w:sz w:val="18"/>
          <w:szCs w:val="16"/>
          <w:lang w:val="en-US"/>
        </w:rPr>
        <w:t>Krummhörn</w:t>
      </w:r>
      <w:proofErr w:type="spellEnd"/>
      <w:r w:rsidR="00014585" w:rsidRPr="00014585">
        <w:rPr>
          <w:rFonts w:ascii="Times New Roman" w:hAnsi="Times New Roman"/>
          <w:sz w:val="18"/>
          <w:szCs w:val="16"/>
          <w:lang w:val="en-US"/>
        </w:rPr>
        <w:t xml:space="preserve"> population. Re</w:t>
      </w:r>
      <w:r w:rsidR="00CD3959">
        <w:rPr>
          <w:rFonts w:ascii="Times New Roman" w:hAnsi="Times New Roman"/>
          <w:sz w:val="18"/>
          <w:szCs w:val="16"/>
          <w:lang w:val="en-US"/>
        </w:rPr>
        <w:t xml:space="preserve">sults are shown for both the </w:t>
      </w:r>
      <w:proofErr w:type="spellStart"/>
      <w:r w:rsidR="00CD3959">
        <w:rPr>
          <w:rFonts w:ascii="Times New Roman" w:hAnsi="Times New Roman"/>
          <w:sz w:val="18"/>
          <w:szCs w:val="16"/>
          <w:lang w:val="en-US"/>
        </w:rPr>
        <w:t>iwt</w:t>
      </w:r>
      <w:proofErr w:type="spellEnd"/>
      <w:r w:rsidR="00014585" w:rsidRPr="00014585">
        <w:rPr>
          <w:rFonts w:ascii="Times New Roman" w:hAnsi="Times New Roman"/>
          <w:sz w:val="18"/>
          <w:szCs w:val="16"/>
          <w:lang w:val="en-US"/>
        </w:rPr>
        <w:t xml:space="preserve"> (controlling for covariates</w:t>
      </w:r>
      <w:r w:rsidR="00CD3959">
        <w:rPr>
          <w:rFonts w:ascii="Times New Roman" w:hAnsi="Times New Roman"/>
          <w:sz w:val="18"/>
          <w:szCs w:val="16"/>
          <w:lang w:val="en-US"/>
        </w:rPr>
        <w:t xml:space="preserve"> showing an interaction with time</w:t>
      </w:r>
      <w:r w:rsidR="00014585" w:rsidRPr="00014585">
        <w:rPr>
          <w:rFonts w:ascii="Times New Roman" w:hAnsi="Times New Roman"/>
          <w:sz w:val="18"/>
          <w:szCs w:val="16"/>
          <w:lang w:val="en-US"/>
        </w:rPr>
        <w:t>) and the stratified model (st</w:t>
      </w:r>
      <w:r w:rsidR="00207A93">
        <w:rPr>
          <w:rFonts w:ascii="Times New Roman" w:hAnsi="Times New Roman"/>
          <w:sz w:val="18"/>
          <w:szCs w:val="16"/>
          <w:lang w:val="en-US"/>
        </w:rPr>
        <w:t>ratified by family ID).</w:t>
      </w:r>
    </w:p>
    <w:tbl>
      <w:tblPr>
        <w:tblStyle w:val="TableGrid"/>
        <w:tblW w:w="5000" w:type="pct"/>
        <w:tblLook w:val="06A0"/>
      </w:tblPr>
      <w:tblGrid>
        <w:gridCol w:w="2234"/>
        <w:gridCol w:w="1133"/>
        <w:gridCol w:w="1202"/>
        <w:gridCol w:w="1068"/>
        <w:gridCol w:w="1089"/>
        <w:gridCol w:w="1282"/>
        <w:gridCol w:w="1280"/>
      </w:tblGrid>
      <w:tr w:rsidR="00E617DB" w:rsidRPr="00F612B7" w:rsidTr="00E617DB">
        <w:trPr>
          <w:trHeight w:val="283"/>
        </w:trPr>
        <w:tc>
          <w:tcPr>
            <w:tcW w:w="5000" w:type="pct"/>
            <w:gridSpan w:val="7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617DB" w:rsidRPr="00F612B7" w:rsidTr="00965FA8">
        <w:trPr>
          <w:trHeight w:val="283"/>
        </w:trPr>
        <w:tc>
          <w:tcPr>
            <w:tcW w:w="1203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2" w:type="pct"/>
            <w:gridSpan w:val="3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 at first marriage</w:t>
            </w:r>
          </w:p>
        </w:tc>
        <w:tc>
          <w:tcPr>
            <w:tcW w:w="1965" w:type="pct"/>
            <w:gridSpan w:val="3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 at first birth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B5E">
              <w:rPr>
                <w:rFonts w:ascii="Times New Roman" w:hAnsi="Times New Roman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647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wt</w:t>
            </w:r>
            <w:proofErr w:type="spellEnd"/>
          </w:p>
        </w:tc>
        <w:tc>
          <w:tcPr>
            <w:tcW w:w="575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3B5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ata</w:t>
            </w:r>
          </w:p>
        </w:tc>
        <w:tc>
          <w:tcPr>
            <w:tcW w:w="586" w:type="pct"/>
          </w:tcPr>
          <w:p w:rsidR="00E617DB" w:rsidRDefault="00E617DB" w:rsidP="00C215A7">
            <w:pPr>
              <w:ind w:firstLine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690" w:type="pct"/>
          </w:tcPr>
          <w:p w:rsidR="00E617DB" w:rsidRPr="00BC3B5E" w:rsidRDefault="00E617DB" w:rsidP="00C215A7">
            <w:pPr>
              <w:ind w:firstLine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wt</w:t>
            </w:r>
            <w:proofErr w:type="spellEnd"/>
          </w:p>
        </w:tc>
        <w:tc>
          <w:tcPr>
            <w:tcW w:w="689" w:type="pct"/>
          </w:tcPr>
          <w:p w:rsidR="00E617DB" w:rsidRPr="00BC3B5E" w:rsidRDefault="00E617DB" w:rsidP="00C215A7">
            <w:pPr>
              <w:ind w:firstLine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BC3B5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rata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B5E">
              <w:rPr>
                <w:rFonts w:ascii="Times New Roman" w:hAnsi="Times New Roman"/>
                <w:sz w:val="16"/>
                <w:szCs w:val="16"/>
                <w:lang w:val="en-US"/>
              </w:rPr>
              <w:t>N subjects</w:t>
            </w:r>
          </w:p>
        </w:tc>
        <w:tc>
          <w:tcPr>
            <w:tcW w:w="610" w:type="pct"/>
          </w:tcPr>
          <w:p w:rsidR="00E617DB" w:rsidRPr="00BC3B5E" w:rsidRDefault="00E617DB" w:rsidP="007A0EA2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19</w:t>
            </w:r>
          </w:p>
        </w:tc>
        <w:tc>
          <w:tcPr>
            <w:tcW w:w="647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19</w:t>
            </w:r>
          </w:p>
        </w:tc>
        <w:tc>
          <w:tcPr>
            <w:tcW w:w="575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19</w:t>
            </w:r>
          </w:p>
        </w:tc>
        <w:tc>
          <w:tcPr>
            <w:tcW w:w="586" w:type="pct"/>
          </w:tcPr>
          <w:p w:rsidR="00E617DB" w:rsidRPr="00BC3B5E" w:rsidRDefault="00E617DB" w:rsidP="007A0EA2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06</w:t>
            </w:r>
          </w:p>
        </w:tc>
        <w:tc>
          <w:tcPr>
            <w:tcW w:w="690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06</w:t>
            </w:r>
          </w:p>
        </w:tc>
        <w:tc>
          <w:tcPr>
            <w:tcW w:w="689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06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B5E">
              <w:rPr>
                <w:rFonts w:ascii="Times New Roman" w:hAnsi="Times New Roman"/>
                <w:sz w:val="16"/>
                <w:szCs w:val="16"/>
                <w:lang w:val="en-US"/>
              </w:rPr>
              <w:t>N observations</w:t>
            </w:r>
          </w:p>
        </w:tc>
        <w:tc>
          <w:tcPr>
            <w:tcW w:w="610" w:type="pct"/>
          </w:tcPr>
          <w:p w:rsidR="00E617DB" w:rsidRPr="00BC3B5E" w:rsidRDefault="00E617DB" w:rsidP="007A0EA2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61</w:t>
            </w:r>
          </w:p>
        </w:tc>
        <w:tc>
          <w:tcPr>
            <w:tcW w:w="647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61</w:t>
            </w:r>
          </w:p>
        </w:tc>
        <w:tc>
          <w:tcPr>
            <w:tcW w:w="575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61</w:t>
            </w:r>
          </w:p>
        </w:tc>
        <w:tc>
          <w:tcPr>
            <w:tcW w:w="586" w:type="pct"/>
          </w:tcPr>
          <w:p w:rsidR="00E617DB" w:rsidRPr="00BC3B5E" w:rsidRDefault="00E617DB" w:rsidP="007A0EA2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16</w:t>
            </w:r>
          </w:p>
        </w:tc>
        <w:tc>
          <w:tcPr>
            <w:tcW w:w="690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16</w:t>
            </w:r>
          </w:p>
        </w:tc>
        <w:tc>
          <w:tcPr>
            <w:tcW w:w="689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D35C9D">
              <w:rPr>
                <w:rFonts w:ascii="Times New Roman" w:hAnsi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16</w:t>
            </w:r>
          </w:p>
        </w:tc>
      </w:tr>
      <w:tr w:rsidR="00965FA8" w:rsidRPr="00F612B7" w:rsidTr="00965FA8">
        <w:trPr>
          <w:trHeight w:val="185"/>
        </w:trPr>
        <w:tc>
          <w:tcPr>
            <w:tcW w:w="1203" w:type="pct"/>
          </w:tcPr>
          <w:p w:rsidR="00E617DB" w:rsidRPr="00BC3B5E" w:rsidRDefault="00E617DB" w:rsidP="00C52B0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C3B5E">
              <w:rPr>
                <w:rFonts w:ascii="Times New Roman" w:hAnsi="Times New Roman"/>
                <w:sz w:val="16"/>
                <w:szCs w:val="16"/>
                <w:lang w:val="en-US"/>
              </w:rPr>
              <w:t>Mortality experience</w:t>
            </w:r>
          </w:p>
        </w:tc>
        <w:tc>
          <w:tcPr>
            <w:tcW w:w="610" w:type="pct"/>
          </w:tcPr>
          <w:p w:rsidR="00E617DB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9</w:t>
            </w:r>
          </w:p>
        </w:tc>
        <w:tc>
          <w:tcPr>
            <w:tcW w:w="647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72 *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w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5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32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3 *</w:t>
            </w:r>
          </w:p>
        </w:tc>
        <w:tc>
          <w:tcPr>
            <w:tcW w:w="690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0 *</w:t>
            </w:r>
          </w:p>
        </w:tc>
        <w:tc>
          <w:tcPr>
            <w:tcW w:w="689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1</w:t>
            </w:r>
          </w:p>
        </w:tc>
      </w:tr>
      <w:tr w:rsidR="00965FA8" w:rsidRPr="00F612B7" w:rsidTr="00965FA8">
        <w:trPr>
          <w:trHeight w:val="184"/>
        </w:trPr>
        <w:tc>
          <w:tcPr>
            <w:tcW w:w="1203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52B06">
              <w:rPr>
                <w:rFonts w:ascii="Times New Roman" w:hAnsi="Times New Roman"/>
                <w:sz w:val="16"/>
                <w:szCs w:val="16"/>
                <w:lang w:val="en-US"/>
              </w:rPr>
              <w:t>Sex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male)</w:t>
            </w:r>
          </w:p>
        </w:tc>
        <w:tc>
          <w:tcPr>
            <w:tcW w:w="610" w:type="pct"/>
          </w:tcPr>
          <w:p w:rsidR="00E617DB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72 ***</w:t>
            </w:r>
          </w:p>
        </w:tc>
        <w:tc>
          <w:tcPr>
            <w:tcW w:w="647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14 ***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w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5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06 ***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w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60 ***</w:t>
            </w:r>
          </w:p>
        </w:tc>
        <w:tc>
          <w:tcPr>
            <w:tcW w:w="690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20 ***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w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89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10 ***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w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965FA8" w:rsidRPr="00F612B7" w:rsidTr="00965FA8">
        <w:trPr>
          <w:trHeight w:val="184"/>
        </w:trPr>
        <w:tc>
          <w:tcPr>
            <w:tcW w:w="1203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52B06">
              <w:rPr>
                <w:rFonts w:ascii="Times New Roman" w:hAnsi="Times New Roman"/>
                <w:sz w:val="16"/>
                <w:szCs w:val="16"/>
                <w:lang w:val="en-US"/>
              </w:rPr>
              <w:t>Sex*mortality</w:t>
            </w:r>
          </w:p>
        </w:tc>
        <w:tc>
          <w:tcPr>
            <w:tcW w:w="610" w:type="pct"/>
          </w:tcPr>
          <w:p w:rsidR="00E617DB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647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75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0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90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689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</w:p>
        </w:tc>
      </w:tr>
      <w:tr w:rsidR="00965FA8" w:rsidRPr="00F612B7" w:rsidTr="00965FA8">
        <w:trPr>
          <w:trHeight w:val="184"/>
        </w:trPr>
        <w:tc>
          <w:tcPr>
            <w:tcW w:w="1203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52B06">
              <w:rPr>
                <w:rFonts w:ascii="Times New Roman" w:hAnsi="Times New Roman"/>
                <w:sz w:val="16"/>
                <w:szCs w:val="16"/>
                <w:lang w:val="en-US"/>
              </w:rPr>
              <w:t>Fa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ily </w:t>
            </w:r>
            <w:r w:rsidRPr="00C52B06">
              <w:rPr>
                <w:rFonts w:ascii="Times New Roman" w:hAnsi="Times New Roman"/>
                <w:sz w:val="16"/>
                <w:szCs w:val="16"/>
                <w:lang w:val="en-US"/>
              </w:rPr>
              <w:t>size*mortality</w:t>
            </w:r>
          </w:p>
        </w:tc>
        <w:tc>
          <w:tcPr>
            <w:tcW w:w="610" w:type="pct"/>
          </w:tcPr>
          <w:p w:rsidR="00E617DB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47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6 *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w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5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7 *</w:t>
            </w:r>
          </w:p>
        </w:tc>
        <w:tc>
          <w:tcPr>
            <w:tcW w:w="690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97 * </w:t>
            </w:r>
          </w:p>
        </w:tc>
        <w:tc>
          <w:tcPr>
            <w:tcW w:w="689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7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BC3B5E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BC3B5E">
              <w:rPr>
                <w:rFonts w:ascii="Times New Roman" w:hAnsi="Times New Roman"/>
                <w:sz w:val="16"/>
                <w:szCs w:val="16"/>
                <w:lang w:val="en-US"/>
              </w:rPr>
              <w:t>Birthcohort</w:t>
            </w:r>
            <w:proofErr w:type="spellEnd"/>
          </w:p>
        </w:tc>
        <w:tc>
          <w:tcPr>
            <w:tcW w:w="610" w:type="pct"/>
          </w:tcPr>
          <w:p w:rsidR="00E617DB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8</w:t>
            </w:r>
          </w:p>
        </w:tc>
        <w:tc>
          <w:tcPr>
            <w:tcW w:w="647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77 ***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w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5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45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9</w:t>
            </w:r>
          </w:p>
        </w:tc>
        <w:tc>
          <w:tcPr>
            <w:tcW w:w="690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6 * 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iwt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89" w:type="pct"/>
          </w:tcPr>
          <w:p w:rsidR="00E617DB" w:rsidRPr="00BC3B5E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3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Family size</w:t>
            </w:r>
            <w:r w:rsidRPr="00F612B7">
              <w:rPr>
                <w:rFonts w:ascii="Times New Roman" w:hAnsi="Times New Roman"/>
                <w:sz w:val="16"/>
                <w:szCs w:val="16"/>
                <w:lang w:val="de-DE"/>
              </w:rPr>
              <w:t xml:space="preserve"> </w:t>
            </w:r>
          </w:p>
        </w:tc>
        <w:tc>
          <w:tcPr>
            <w:tcW w:w="610" w:type="pct"/>
          </w:tcPr>
          <w:p w:rsidR="00E617DB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7 +</w:t>
            </w:r>
          </w:p>
        </w:tc>
        <w:tc>
          <w:tcPr>
            <w:tcW w:w="647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7</w:t>
            </w:r>
          </w:p>
        </w:tc>
        <w:tc>
          <w:tcPr>
            <w:tcW w:w="575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46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7 *</w:t>
            </w:r>
          </w:p>
        </w:tc>
        <w:tc>
          <w:tcPr>
            <w:tcW w:w="690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7 *</w:t>
            </w:r>
          </w:p>
        </w:tc>
        <w:tc>
          <w:tcPr>
            <w:tcW w:w="689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4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C52B06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sz w:val="16"/>
                <w:szCs w:val="16"/>
                <w:lang w:val="de-DE"/>
              </w:rPr>
              <w:t>Birthrank</w:t>
            </w:r>
          </w:p>
        </w:tc>
        <w:tc>
          <w:tcPr>
            <w:tcW w:w="610" w:type="pct"/>
          </w:tcPr>
          <w:p w:rsidR="00E617DB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5 *</w:t>
            </w:r>
          </w:p>
        </w:tc>
        <w:tc>
          <w:tcPr>
            <w:tcW w:w="647" w:type="pct"/>
          </w:tcPr>
          <w:p w:rsidR="00E617DB" w:rsidRPr="00C52B06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575" w:type="pct"/>
          </w:tcPr>
          <w:p w:rsidR="00E617DB" w:rsidRPr="00C52B06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7 **</w:t>
            </w:r>
          </w:p>
        </w:tc>
        <w:tc>
          <w:tcPr>
            <w:tcW w:w="690" w:type="pct"/>
          </w:tcPr>
          <w:p w:rsidR="00E617DB" w:rsidRPr="00C52B06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7 **</w:t>
            </w:r>
          </w:p>
        </w:tc>
        <w:tc>
          <w:tcPr>
            <w:tcW w:w="689" w:type="pct"/>
          </w:tcPr>
          <w:p w:rsidR="00E617DB" w:rsidRPr="00C52B06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7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sz w:val="16"/>
                <w:szCs w:val="16"/>
                <w:lang w:val="de-DE"/>
              </w:rPr>
              <w:t>Maternal age at birth</w:t>
            </w:r>
          </w:p>
        </w:tc>
        <w:tc>
          <w:tcPr>
            <w:tcW w:w="61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586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14-19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2.12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2.16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61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36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39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2.39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20-24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5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5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14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5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6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12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25-34 years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 xml:space="preserve"> (ref)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586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35-39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9 +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1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1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0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1</w:t>
            </w:r>
          </w:p>
        </w:tc>
        <w:tc>
          <w:tcPr>
            <w:tcW w:w="689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5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40-44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5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8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0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0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1</w:t>
            </w:r>
          </w:p>
        </w:tc>
        <w:tc>
          <w:tcPr>
            <w:tcW w:w="689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68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45-49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65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68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59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46</w:t>
            </w:r>
          </w:p>
        </w:tc>
        <w:tc>
          <w:tcPr>
            <w:tcW w:w="690" w:type="pct"/>
          </w:tcPr>
          <w:p w:rsidR="00E617DB" w:rsidRPr="005B2B8F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49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6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sz w:val="16"/>
                <w:szCs w:val="16"/>
                <w:lang w:val="de-DE"/>
              </w:rPr>
              <w:t>Paternal age at birth</w:t>
            </w:r>
          </w:p>
        </w:tc>
        <w:tc>
          <w:tcPr>
            <w:tcW w:w="61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586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20-24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9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5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69 +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15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15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57 *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25-34 years</w:t>
            </w:r>
            <w:r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 xml:space="preserve"> (ref)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586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35-39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4 **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2 **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90</w:t>
            </w:r>
          </w:p>
        </w:tc>
        <w:tc>
          <w:tcPr>
            <w:tcW w:w="586" w:type="pct"/>
          </w:tcPr>
          <w:p w:rsidR="00E617DB" w:rsidRDefault="00965FA8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78 ***</w:t>
            </w:r>
          </w:p>
        </w:tc>
        <w:tc>
          <w:tcPr>
            <w:tcW w:w="690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78 ***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8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40-44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7 +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 xml:space="preserve">.82 * 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04</w:t>
            </w:r>
          </w:p>
        </w:tc>
        <w:tc>
          <w:tcPr>
            <w:tcW w:w="586" w:type="pct"/>
          </w:tcPr>
          <w:p w:rsidR="00E617DB" w:rsidRDefault="00965FA8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4 +</w:t>
            </w:r>
          </w:p>
        </w:tc>
        <w:tc>
          <w:tcPr>
            <w:tcW w:w="690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3 *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29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45-49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69 **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65 ***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88</w:t>
            </w:r>
          </w:p>
        </w:tc>
        <w:tc>
          <w:tcPr>
            <w:tcW w:w="586" w:type="pct"/>
          </w:tcPr>
          <w:p w:rsidR="00965FA8" w:rsidRDefault="00965FA8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73 *</w:t>
            </w:r>
          </w:p>
        </w:tc>
        <w:tc>
          <w:tcPr>
            <w:tcW w:w="690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72 *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40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50-59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78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73 +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13</w:t>
            </w:r>
          </w:p>
        </w:tc>
        <w:tc>
          <w:tcPr>
            <w:tcW w:w="586" w:type="pct"/>
          </w:tcPr>
          <w:p w:rsidR="00E617DB" w:rsidRDefault="00965FA8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70 +</w:t>
            </w:r>
          </w:p>
        </w:tc>
        <w:tc>
          <w:tcPr>
            <w:tcW w:w="690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69 *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1.36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de-DE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de-DE"/>
              </w:rPr>
              <w:t>&gt; 60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70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64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  <w:tc>
          <w:tcPr>
            <w:tcW w:w="586" w:type="pct"/>
          </w:tcPr>
          <w:p w:rsidR="00E617DB" w:rsidRDefault="00965FA8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70</w:t>
            </w:r>
          </w:p>
        </w:tc>
        <w:tc>
          <w:tcPr>
            <w:tcW w:w="690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  <w:r>
              <w:rPr>
                <w:rFonts w:ascii="Times New Roman" w:hAnsi="Times New Roman"/>
                <w:sz w:val="16"/>
                <w:szCs w:val="16"/>
                <w:lang w:val="de-DE"/>
              </w:rPr>
              <w:t>.66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de-DE"/>
              </w:rPr>
            </w:pP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612B7">
              <w:rPr>
                <w:rFonts w:ascii="Times New Roman" w:hAnsi="Times New Roman"/>
                <w:sz w:val="16"/>
                <w:szCs w:val="16"/>
                <w:lang w:val="en-US"/>
              </w:rPr>
              <w:t>Child’s age at mum’s death</w:t>
            </w:r>
          </w:p>
        </w:tc>
        <w:tc>
          <w:tcPr>
            <w:tcW w:w="61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&lt; 1 year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79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0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6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79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1-4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0 *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8 *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0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5-14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8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2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3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A658B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&gt;</w:t>
            </w: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  <w:r w:rsidRPr="00A658B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15 years</w:t>
            </w: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ref)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86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612B7">
              <w:rPr>
                <w:rFonts w:ascii="Times New Roman" w:hAnsi="Times New Roman"/>
                <w:sz w:val="16"/>
                <w:szCs w:val="16"/>
                <w:lang w:val="en-US"/>
              </w:rPr>
              <w:t>Child’s age at dad’s death</w:t>
            </w:r>
          </w:p>
        </w:tc>
        <w:tc>
          <w:tcPr>
            <w:tcW w:w="61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&lt; 1 year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5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4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1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1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1-4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5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8 +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7 +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5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F612B7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5-14 years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9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5</w:t>
            </w:r>
          </w:p>
        </w:tc>
        <w:tc>
          <w:tcPr>
            <w:tcW w:w="586" w:type="pct"/>
          </w:tcPr>
          <w:p w:rsidR="00E617DB" w:rsidRDefault="00965FA8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5</w:t>
            </w: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96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0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C215A7">
            <w:pPr>
              <w:ind w:firstLine="0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A658B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&gt;</w:t>
            </w: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  <w:r w:rsidRPr="00A658BA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15 years</w:t>
            </w: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(ref)</w:t>
            </w:r>
          </w:p>
        </w:tc>
        <w:tc>
          <w:tcPr>
            <w:tcW w:w="610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86" w:type="pct"/>
          </w:tcPr>
          <w:p w:rsidR="00E617DB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612B7">
              <w:rPr>
                <w:rFonts w:ascii="Times New Roman" w:hAnsi="Times New Roman"/>
                <w:sz w:val="16"/>
                <w:szCs w:val="16"/>
                <w:lang w:val="en-US"/>
              </w:rPr>
              <w:t>Model parameters</w:t>
            </w:r>
          </w:p>
        </w:tc>
        <w:tc>
          <w:tcPr>
            <w:tcW w:w="61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47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75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86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90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R chi²</w:t>
            </w:r>
          </w:p>
        </w:tc>
        <w:tc>
          <w:tcPr>
            <w:tcW w:w="610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8.90</w:t>
            </w:r>
          </w:p>
        </w:tc>
        <w:tc>
          <w:tcPr>
            <w:tcW w:w="647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60.50</w:t>
            </w:r>
          </w:p>
        </w:tc>
        <w:tc>
          <w:tcPr>
            <w:tcW w:w="575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0.55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6.97</w:t>
            </w:r>
          </w:p>
        </w:tc>
        <w:tc>
          <w:tcPr>
            <w:tcW w:w="690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4.08</w:t>
            </w:r>
          </w:p>
        </w:tc>
        <w:tc>
          <w:tcPr>
            <w:tcW w:w="689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8.58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 w:rsidP="00F612B7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hi²</w:t>
            </w:r>
          </w:p>
        </w:tc>
        <w:tc>
          <w:tcPr>
            <w:tcW w:w="610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647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575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690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689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000</w:t>
            </w:r>
          </w:p>
        </w:tc>
      </w:tr>
      <w:tr w:rsidR="00965FA8" w:rsidRPr="00F612B7" w:rsidTr="00965FA8">
        <w:trPr>
          <w:trHeight w:val="283"/>
        </w:trPr>
        <w:tc>
          <w:tcPr>
            <w:tcW w:w="1203" w:type="pct"/>
          </w:tcPr>
          <w:p w:rsidR="00E617DB" w:rsidRPr="00F612B7" w:rsidRDefault="00E617DB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610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13291.74</w:t>
            </w:r>
          </w:p>
        </w:tc>
        <w:tc>
          <w:tcPr>
            <w:tcW w:w="647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13255.944</w:t>
            </w:r>
          </w:p>
        </w:tc>
        <w:tc>
          <w:tcPr>
            <w:tcW w:w="575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1072.2759</w:t>
            </w:r>
          </w:p>
        </w:tc>
        <w:tc>
          <w:tcPr>
            <w:tcW w:w="586" w:type="pct"/>
          </w:tcPr>
          <w:p w:rsidR="00E617DB" w:rsidRDefault="00965FA8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11666.117</w:t>
            </w:r>
          </w:p>
        </w:tc>
        <w:tc>
          <w:tcPr>
            <w:tcW w:w="690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11657.559</w:t>
            </w:r>
          </w:p>
        </w:tc>
        <w:tc>
          <w:tcPr>
            <w:tcW w:w="689" w:type="pct"/>
          </w:tcPr>
          <w:p w:rsidR="00E617DB" w:rsidRPr="00F612B7" w:rsidRDefault="00E617DB" w:rsidP="00017726">
            <w:pPr>
              <w:ind w:firstLine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873.46121</w:t>
            </w:r>
          </w:p>
        </w:tc>
      </w:tr>
    </w:tbl>
    <w:p w:rsidR="006A4A2D" w:rsidRDefault="00CD3959">
      <w:pPr>
        <w:rPr>
          <w:rFonts w:ascii="Times New Roman" w:hAnsi="Times New Roman"/>
          <w:sz w:val="16"/>
        </w:rPr>
      </w:pPr>
      <w:proofErr w:type="spellStart"/>
      <w:proofErr w:type="gramStart"/>
      <w:r>
        <w:rPr>
          <w:rFonts w:ascii="Times New Roman" w:hAnsi="Times New Roman"/>
          <w:sz w:val="16"/>
        </w:rPr>
        <w:t>iwt</w:t>
      </w:r>
      <w:proofErr w:type="spellEnd"/>
      <w:proofErr w:type="gramEnd"/>
      <w:r>
        <w:rPr>
          <w:rFonts w:ascii="Times New Roman" w:hAnsi="Times New Roman"/>
          <w:sz w:val="16"/>
        </w:rPr>
        <w:t xml:space="preserve"> = model specification if </w:t>
      </w:r>
      <w:r w:rsidR="006A4A2D">
        <w:rPr>
          <w:rFonts w:ascii="Times New Roman" w:hAnsi="Times New Roman"/>
          <w:sz w:val="16"/>
        </w:rPr>
        <w:t>covariate</w:t>
      </w:r>
      <w:r>
        <w:rPr>
          <w:rFonts w:ascii="Times New Roman" w:hAnsi="Times New Roman"/>
          <w:sz w:val="16"/>
        </w:rPr>
        <w:t>s show an interaction with time</w:t>
      </w:r>
    </w:p>
    <w:p w:rsidR="00ED6805" w:rsidRDefault="00804D3B">
      <w:pPr>
        <w:rPr>
          <w:rFonts w:ascii="Times New Roman" w:hAnsi="Times New Roman"/>
          <w:sz w:val="16"/>
        </w:rPr>
      </w:pPr>
      <w:r w:rsidRPr="00804D3B">
        <w:rPr>
          <w:rFonts w:ascii="Times New Roman" w:hAnsi="Times New Roman"/>
          <w:sz w:val="16"/>
        </w:rPr>
        <w:t xml:space="preserve">Significance: </w:t>
      </w:r>
      <w:r w:rsidRPr="00804D3B">
        <w:rPr>
          <w:rFonts w:ascii="Times New Roman" w:hAnsi="Times New Roman"/>
          <w:sz w:val="16"/>
          <w:lang w:val="en-US"/>
        </w:rPr>
        <w:t>*** p &lt; 0.001; ** p &lt; 0.01; * p &lt; 0.05; + p &lt; 0.1</w:t>
      </w:r>
      <w:r w:rsidRPr="00804D3B">
        <w:rPr>
          <w:rFonts w:ascii="Times New Roman" w:hAnsi="Times New Roman"/>
          <w:sz w:val="16"/>
        </w:rPr>
        <w:t xml:space="preserve"> </w:t>
      </w:r>
    </w:p>
    <w:p w:rsidR="000A293B" w:rsidRDefault="000A293B">
      <w:pPr>
        <w:rPr>
          <w:rFonts w:ascii="Times New Roman" w:hAnsi="Times New Roman"/>
          <w:sz w:val="16"/>
        </w:rPr>
      </w:pPr>
    </w:p>
    <w:p w:rsidR="00BB3AC4" w:rsidRDefault="00BB3AC4">
      <w:pPr>
        <w:rPr>
          <w:rFonts w:ascii="Times New Roman" w:hAnsi="Times New Roman"/>
          <w:sz w:val="16"/>
        </w:rPr>
      </w:pPr>
    </w:p>
    <w:p w:rsidR="00BB3AC4" w:rsidRDefault="00BB3AC4">
      <w:pPr>
        <w:rPr>
          <w:rFonts w:ascii="Times New Roman" w:hAnsi="Times New Roman"/>
          <w:sz w:val="16"/>
        </w:rPr>
      </w:pPr>
    </w:p>
    <w:p w:rsidR="00BB3AC4" w:rsidRPr="006A4A2D" w:rsidRDefault="00BB3AC4">
      <w:pPr>
        <w:rPr>
          <w:rFonts w:ascii="Times New Roman" w:hAnsi="Times New Roman"/>
          <w:sz w:val="16"/>
        </w:rPr>
      </w:pPr>
    </w:p>
    <w:sectPr w:rsidR="00BB3AC4" w:rsidRPr="006A4A2D" w:rsidSect="000A293B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3016" w:rsidRDefault="00883016" w:rsidP="000D37DE">
      <w:pPr>
        <w:spacing w:line="240" w:lineRule="auto"/>
      </w:pPr>
      <w:r>
        <w:separator/>
      </w:r>
    </w:p>
  </w:endnote>
  <w:endnote w:type="continuationSeparator" w:id="0">
    <w:p w:rsidR="00883016" w:rsidRDefault="00883016" w:rsidP="000D37D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3016" w:rsidRDefault="00883016" w:rsidP="000D37DE">
      <w:pPr>
        <w:spacing w:line="240" w:lineRule="auto"/>
      </w:pPr>
      <w:r>
        <w:separator/>
      </w:r>
    </w:p>
  </w:footnote>
  <w:footnote w:type="continuationSeparator" w:id="0">
    <w:p w:rsidR="00883016" w:rsidRDefault="00883016" w:rsidP="000D37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A27EF7"/>
    <w:multiLevelType w:val="hybridMultilevel"/>
    <w:tmpl w:val="D76AA7BE"/>
    <w:lvl w:ilvl="0" w:tplc="0407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8031F1"/>
    <w:multiLevelType w:val="hybridMultilevel"/>
    <w:tmpl w:val="FF60917E"/>
    <w:lvl w:ilvl="0" w:tplc="96608FA4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3030"/>
    <w:rsid w:val="00006240"/>
    <w:rsid w:val="00014585"/>
    <w:rsid w:val="00017726"/>
    <w:rsid w:val="000253C6"/>
    <w:rsid w:val="00037D1C"/>
    <w:rsid w:val="00047E99"/>
    <w:rsid w:val="00064516"/>
    <w:rsid w:val="0007410B"/>
    <w:rsid w:val="00085488"/>
    <w:rsid w:val="000A293B"/>
    <w:rsid w:val="000B44EF"/>
    <w:rsid w:val="000C110D"/>
    <w:rsid w:val="000D340A"/>
    <w:rsid w:val="000D37DE"/>
    <w:rsid w:val="000F0A88"/>
    <w:rsid w:val="000F7DC3"/>
    <w:rsid w:val="00110092"/>
    <w:rsid w:val="00116EB2"/>
    <w:rsid w:val="0014272D"/>
    <w:rsid w:val="00146C3B"/>
    <w:rsid w:val="001602A0"/>
    <w:rsid w:val="00161DD6"/>
    <w:rsid w:val="001632DE"/>
    <w:rsid w:val="0018340E"/>
    <w:rsid w:val="001A787E"/>
    <w:rsid w:val="001B5279"/>
    <w:rsid w:val="001C2A54"/>
    <w:rsid w:val="001D273C"/>
    <w:rsid w:val="001D55EF"/>
    <w:rsid w:val="001E0E7F"/>
    <w:rsid w:val="001F05E7"/>
    <w:rsid w:val="00204A32"/>
    <w:rsid w:val="00207A93"/>
    <w:rsid w:val="0021307C"/>
    <w:rsid w:val="00224F34"/>
    <w:rsid w:val="00225198"/>
    <w:rsid w:val="00227D13"/>
    <w:rsid w:val="00230D3F"/>
    <w:rsid w:val="00240CD0"/>
    <w:rsid w:val="00247B22"/>
    <w:rsid w:val="00251FE7"/>
    <w:rsid w:val="002743CC"/>
    <w:rsid w:val="002922D0"/>
    <w:rsid w:val="002D7ED0"/>
    <w:rsid w:val="002F2E2F"/>
    <w:rsid w:val="003033F4"/>
    <w:rsid w:val="00330D37"/>
    <w:rsid w:val="003664E6"/>
    <w:rsid w:val="00367B02"/>
    <w:rsid w:val="003714D6"/>
    <w:rsid w:val="003926EB"/>
    <w:rsid w:val="003966B0"/>
    <w:rsid w:val="003B61BC"/>
    <w:rsid w:val="003E35EA"/>
    <w:rsid w:val="003E58FC"/>
    <w:rsid w:val="003E5E7A"/>
    <w:rsid w:val="00401FAE"/>
    <w:rsid w:val="00454EC9"/>
    <w:rsid w:val="00462B4F"/>
    <w:rsid w:val="004724A7"/>
    <w:rsid w:val="00483269"/>
    <w:rsid w:val="004C3030"/>
    <w:rsid w:val="004C488C"/>
    <w:rsid w:val="004F3242"/>
    <w:rsid w:val="00503F22"/>
    <w:rsid w:val="005110CA"/>
    <w:rsid w:val="00544B01"/>
    <w:rsid w:val="005537C6"/>
    <w:rsid w:val="00580140"/>
    <w:rsid w:val="00594DAF"/>
    <w:rsid w:val="005A04F0"/>
    <w:rsid w:val="005A691F"/>
    <w:rsid w:val="005B2B8F"/>
    <w:rsid w:val="005C1FAE"/>
    <w:rsid w:val="005C52EE"/>
    <w:rsid w:val="005E1F91"/>
    <w:rsid w:val="005F10A4"/>
    <w:rsid w:val="005F518D"/>
    <w:rsid w:val="005F5EB8"/>
    <w:rsid w:val="005F7CCA"/>
    <w:rsid w:val="00630ACE"/>
    <w:rsid w:val="00630B23"/>
    <w:rsid w:val="006639C9"/>
    <w:rsid w:val="00680B4C"/>
    <w:rsid w:val="006A4A2D"/>
    <w:rsid w:val="006A7E3F"/>
    <w:rsid w:val="006B0D28"/>
    <w:rsid w:val="006C0EA5"/>
    <w:rsid w:val="006C3D98"/>
    <w:rsid w:val="006C521D"/>
    <w:rsid w:val="006D69D1"/>
    <w:rsid w:val="006E02A9"/>
    <w:rsid w:val="0072142E"/>
    <w:rsid w:val="00722313"/>
    <w:rsid w:val="0075743D"/>
    <w:rsid w:val="00773E73"/>
    <w:rsid w:val="007852BB"/>
    <w:rsid w:val="007A0D8D"/>
    <w:rsid w:val="007A265E"/>
    <w:rsid w:val="007B55CF"/>
    <w:rsid w:val="00804D3B"/>
    <w:rsid w:val="00806D9C"/>
    <w:rsid w:val="00826D48"/>
    <w:rsid w:val="00846B44"/>
    <w:rsid w:val="00854DB6"/>
    <w:rsid w:val="00883016"/>
    <w:rsid w:val="008A6280"/>
    <w:rsid w:val="008C075C"/>
    <w:rsid w:val="008F02E3"/>
    <w:rsid w:val="00930549"/>
    <w:rsid w:val="00950CE0"/>
    <w:rsid w:val="00955948"/>
    <w:rsid w:val="00956AF8"/>
    <w:rsid w:val="00965FA8"/>
    <w:rsid w:val="009665D3"/>
    <w:rsid w:val="00977226"/>
    <w:rsid w:val="00980786"/>
    <w:rsid w:val="00992ABA"/>
    <w:rsid w:val="009C19C3"/>
    <w:rsid w:val="009D6058"/>
    <w:rsid w:val="009F4565"/>
    <w:rsid w:val="009F4D89"/>
    <w:rsid w:val="00A13F49"/>
    <w:rsid w:val="00A24B0C"/>
    <w:rsid w:val="00A455A2"/>
    <w:rsid w:val="00A658BA"/>
    <w:rsid w:val="00A91867"/>
    <w:rsid w:val="00A960CB"/>
    <w:rsid w:val="00AA39B0"/>
    <w:rsid w:val="00AB3D40"/>
    <w:rsid w:val="00B259E5"/>
    <w:rsid w:val="00B43DC6"/>
    <w:rsid w:val="00B6404D"/>
    <w:rsid w:val="00B740CE"/>
    <w:rsid w:val="00B749F4"/>
    <w:rsid w:val="00BA0809"/>
    <w:rsid w:val="00BB3AC4"/>
    <w:rsid w:val="00BC060E"/>
    <w:rsid w:val="00BC3B5E"/>
    <w:rsid w:val="00BD1AD4"/>
    <w:rsid w:val="00C00CEF"/>
    <w:rsid w:val="00C11B77"/>
    <w:rsid w:val="00C215A7"/>
    <w:rsid w:val="00C32F79"/>
    <w:rsid w:val="00C33A61"/>
    <w:rsid w:val="00C346FB"/>
    <w:rsid w:val="00C420CB"/>
    <w:rsid w:val="00C43974"/>
    <w:rsid w:val="00C52B06"/>
    <w:rsid w:val="00C57C12"/>
    <w:rsid w:val="00CA3176"/>
    <w:rsid w:val="00CA7920"/>
    <w:rsid w:val="00CB4658"/>
    <w:rsid w:val="00CD3959"/>
    <w:rsid w:val="00D07A13"/>
    <w:rsid w:val="00D116F9"/>
    <w:rsid w:val="00D2517B"/>
    <w:rsid w:val="00D35C9D"/>
    <w:rsid w:val="00D401CF"/>
    <w:rsid w:val="00D43E15"/>
    <w:rsid w:val="00D91B4D"/>
    <w:rsid w:val="00DB03E8"/>
    <w:rsid w:val="00DD5957"/>
    <w:rsid w:val="00DF0B55"/>
    <w:rsid w:val="00E11A03"/>
    <w:rsid w:val="00E239C9"/>
    <w:rsid w:val="00E334CA"/>
    <w:rsid w:val="00E4080A"/>
    <w:rsid w:val="00E617DB"/>
    <w:rsid w:val="00E66AB4"/>
    <w:rsid w:val="00E731F9"/>
    <w:rsid w:val="00E7653D"/>
    <w:rsid w:val="00E77167"/>
    <w:rsid w:val="00E85BEC"/>
    <w:rsid w:val="00E96C3C"/>
    <w:rsid w:val="00EB1007"/>
    <w:rsid w:val="00EB7CC0"/>
    <w:rsid w:val="00EC1FF5"/>
    <w:rsid w:val="00ED0F72"/>
    <w:rsid w:val="00ED6805"/>
    <w:rsid w:val="00ED792F"/>
    <w:rsid w:val="00EF081B"/>
    <w:rsid w:val="00F32CB7"/>
    <w:rsid w:val="00F376F0"/>
    <w:rsid w:val="00F40953"/>
    <w:rsid w:val="00F41E89"/>
    <w:rsid w:val="00F43106"/>
    <w:rsid w:val="00F612B7"/>
    <w:rsid w:val="00F91F00"/>
    <w:rsid w:val="00F94ACA"/>
    <w:rsid w:val="00F954CE"/>
    <w:rsid w:val="00FA4DD6"/>
    <w:rsid w:val="00FB1942"/>
    <w:rsid w:val="00FB5A50"/>
    <w:rsid w:val="00FB61CD"/>
    <w:rsid w:val="00FD417B"/>
    <w:rsid w:val="00FE06BA"/>
    <w:rsid w:val="00FE4762"/>
    <w:rsid w:val="00FF1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0A4"/>
    <w:pPr>
      <w:overflowPunct w:val="0"/>
      <w:autoSpaceDE w:val="0"/>
      <w:autoSpaceDN w:val="0"/>
      <w:adjustRightInd w:val="0"/>
      <w:spacing w:line="240" w:lineRule="atLeast"/>
      <w:ind w:firstLine="238"/>
      <w:jc w:val="both"/>
      <w:textAlignment w:val="baseline"/>
    </w:pPr>
    <w:rPr>
      <w:rFonts w:ascii="Times" w:hAnsi="Times"/>
      <w:lang w:val="en-GB"/>
    </w:rPr>
  </w:style>
  <w:style w:type="paragraph" w:styleId="Heading1">
    <w:name w:val="heading 1"/>
    <w:basedOn w:val="Normal"/>
    <w:next w:val="Normal"/>
    <w:link w:val="Heading1Char"/>
    <w:qFormat/>
    <w:rsid w:val="005F10A4"/>
    <w:pPr>
      <w:keepNext/>
      <w:spacing w:after="240"/>
      <w:outlineLvl w:val="0"/>
    </w:pPr>
    <w:rPr>
      <w:rFonts w:ascii="Arial" w:hAnsi="Arial"/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qFormat/>
    <w:rsid w:val="005F10A4"/>
    <w:pPr>
      <w:keepNext/>
      <w:spacing w:before="240" w:after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5F10A4"/>
    <w:pPr>
      <w:keepNext/>
      <w:spacing w:before="180" w:after="120"/>
      <w:outlineLvl w:val="2"/>
    </w:pPr>
    <w:rPr>
      <w:rFonts w:ascii="Arial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10A4"/>
    <w:rPr>
      <w:rFonts w:ascii="Arial" w:hAnsi="Arial"/>
      <w:b/>
      <w:bCs/>
      <w:sz w:val="28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5F10A4"/>
    <w:rPr>
      <w:rFonts w:ascii="Arial" w:hAnsi="Arial"/>
      <w:b/>
      <w:lang w:val="en-US"/>
    </w:rPr>
  </w:style>
  <w:style w:type="character" w:customStyle="1" w:styleId="Heading3Char">
    <w:name w:val="Heading 3 Char"/>
    <w:basedOn w:val="DefaultParagraphFont"/>
    <w:link w:val="Heading3"/>
    <w:rsid w:val="005F10A4"/>
    <w:rPr>
      <w:rFonts w:ascii="Arial" w:hAnsi="Arial" w:cs="Arial"/>
      <w:b/>
      <w:bCs/>
      <w:szCs w:val="26"/>
      <w:lang w:val="en-US"/>
    </w:rPr>
  </w:style>
  <w:style w:type="table" w:styleId="TableGrid">
    <w:name w:val="Table Grid"/>
    <w:basedOn w:val="TableNormal"/>
    <w:uiPriority w:val="59"/>
    <w:rsid w:val="004C30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30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0D37D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37DE"/>
    <w:rPr>
      <w:rFonts w:ascii="Times" w:hAnsi="Times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0D37D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37DE"/>
    <w:rPr>
      <w:rFonts w:ascii="Times" w:hAnsi="Times"/>
      <w:lang w:val="en-GB"/>
    </w:rPr>
  </w:style>
  <w:style w:type="table" w:customStyle="1" w:styleId="MediumList11">
    <w:name w:val="Medium List 11"/>
    <w:basedOn w:val="TableNormal"/>
    <w:uiPriority w:val="65"/>
    <w:rsid w:val="003926E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956AF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5C9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C9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A83B48-E93B-4E7C-AD06-461D47028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i5</dc:creator>
  <cp:keywords/>
  <dc:description/>
  <cp:lastModifiedBy>Studi5</cp:lastModifiedBy>
  <cp:revision>3</cp:revision>
  <cp:lastPrinted>2011-12-19T11:19:00Z</cp:lastPrinted>
  <dcterms:created xsi:type="dcterms:W3CDTF">2013-11-18T08:59:00Z</dcterms:created>
  <dcterms:modified xsi:type="dcterms:W3CDTF">2013-11-18T09:05:00Z</dcterms:modified>
</cp:coreProperties>
</file>